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5D87C9" w14:textId="7DB7CA80" w:rsidR="003B5DC2" w:rsidRPr="00663E68" w:rsidRDefault="00B70181" w:rsidP="009A43C0">
      <w:pPr>
        <w:jc w:val="both"/>
        <w:rPr>
          <w:rFonts w:ascii="Calibri" w:hAnsi="Calibri" w:cs="Calibri"/>
        </w:rPr>
      </w:pPr>
      <w:r w:rsidRPr="00663E68">
        <w:rPr>
          <w:rFonts w:ascii="Calibri" w:hAnsi="Calibri" w:cs="Calibri"/>
          <w:b/>
          <w:bCs/>
        </w:rPr>
        <w:t xml:space="preserve">Supporting Information </w:t>
      </w:r>
      <w:r w:rsidR="005624F7">
        <w:rPr>
          <w:rFonts w:ascii="Calibri" w:hAnsi="Calibri" w:cs="Calibri"/>
          <w:b/>
          <w:bCs/>
        </w:rPr>
        <w:t>5</w:t>
      </w:r>
      <w:r w:rsidRPr="00663E68">
        <w:rPr>
          <w:rFonts w:ascii="Calibri" w:hAnsi="Calibri" w:cs="Calibri"/>
          <w:b/>
          <w:bCs/>
        </w:rPr>
        <w:t>: Table S2.</w:t>
      </w:r>
      <w:r w:rsidRPr="00663E68">
        <w:rPr>
          <w:rFonts w:ascii="Calibri" w:hAnsi="Calibri" w:cs="Calibri"/>
        </w:rPr>
        <w:t xml:space="preserve"> </w:t>
      </w:r>
      <w:r w:rsidR="003B5DC2" w:rsidRPr="00663E68">
        <w:rPr>
          <w:rFonts w:ascii="Calibri" w:hAnsi="Calibri" w:cs="Calibri"/>
        </w:rPr>
        <w:t>Percent nucleotide identity for each of the gene products made by post-translational cleavage of the WNV lineage 2 polyprotein compared to a sequence identified in mosquitoes in Kosovo, 2022.</w:t>
      </w:r>
    </w:p>
    <w:tbl>
      <w:tblPr>
        <w:tblW w:w="13311" w:type="dxa"/>
        <w:tblLook w:val="04A0" w:firstRow="1" w:lastRow="0" w:firstColumn="1" w:lastColumn="0" w:noHBand="0" w:noVBand="1"/>
      </w:tblPr>
      <w:tblGrid>
        <w:gridCol w:w="1095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3B5DC2" w:rsidRPr="00663E68" w14:paraId="3DB48606" w14:textId="77777777" w:rsidTr="009769D3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E728" w14:textId="34808FA8" w:rsidR="003B5DC2" w:rsidRPr="00663E68" w:rsidRDefault="009769D3" w:rsidP="009769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cc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DFD9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340A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proofErr w:type="spellStart"/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ncC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43EB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proofErr w:type="spellStart"/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r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518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B879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E868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8738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3FB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2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E659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2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A6B8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B82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4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E1A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42FE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4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F21F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5</w:t>
            </w:r>
          </w:p>
        </w:tc>
      </w:tr>
      <w:tr w:rsidR="003B5DC2" w:rsidRPr="00663E68" w14:paraId="0F2E0970" w14:textId="77777777" w:rsidTr="00251F2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6A46" w14:textId="77777777" w:rsidR="003B5DC2" w:rsidRPr="00663E68" w:rsidRDefault="003B5DC2" w:rsidP="00251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318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CDF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0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F144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6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9F8F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2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135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1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6A4F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2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4F0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6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F8B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5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2BA0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5F1C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.6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81A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7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8EC8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9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6CB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.6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9A91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.3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8576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57%</w:t>
            </w:r>
          </w:p>
        </w:tc>
      </w:tr>
      <w:tr w:rsidR="003B5DC2" w:rsidRPr="00663E68" w14:paraId="0AE6DD62" w14:textId="77777777" w:rsidTr="00251F2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D40B" w14:textId="77777777" w:rsidR="003B5DC2" w:rsidRPr="00663E68" w:rsidRDefault="003B5DC2" w:rsidP="00251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4291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9956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7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7573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845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9CA1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1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87C1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6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EAF3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2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6596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4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0854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2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5A61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.9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093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1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465F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1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82DA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.2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C4F3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.2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A3B9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02%</w:t>
            </w:r>
          </w:p>
        </w:tc>
      </w:tr>
      <w:tr w:rsidR="003B5DC2" w:rsidRPr="00663E68" w14:paraId="6B366FD2" w14:textId="77777777" w:rsidTr="00251F2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9EBD" w14:textId="77777777" w:rsidR="003B5DC2" w:rsidRPr="00663E68" w:rsidRDefault="003B5DC2" w:rsidP="00251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C496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A3F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CC0A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73E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1758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6E40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5A94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A49F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6531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E557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FA99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77B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101A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5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9BDF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9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9F78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7%</w:t>
            </w:r>
          </w:p>
        </w:tc>
      </w:tr>
      <w:tr w:rsidR="003B5DC2" w:rsidRPr="00663E68" w14:paraId="61C40532" w14:textId="77777777" w:rsidTr="00251F2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B218" w14:textId="77777777" w:rsidR="003B5DC2" w:rsidRPr="00663E68" w:rsidRDefault="003B5DC2" w:rsidP="00251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F1796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FE4A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1FDE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7053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F08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273E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3D16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1403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9893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0C94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670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3D08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378B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5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AEF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0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B038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2%</w:t>
            </w:r>
          </w:p>
        </w:tc>
      </w:tr>
      <w:tr w:rsidR="003B5DC2" w:rsidRPr="00663E68" w14:paraId="0CE23DD8" w14:textId="77777777" w:rsidTr="00251F2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397D" w14:textId="77777777" w:rsidR="003B5DC2" w:rsidRPr="00663E68" w:rsidRDefault="003B5DC2" w:rsidP="00251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4096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0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7B9B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6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BD3A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44B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266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6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DB3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DE77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31C7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821F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CF8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0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6599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8157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A98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0EAA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0%</w:t>
            </w:r>
          </w:p>
        </w:tc>
      </w:tr>
      <w:tr w:rsidR="003B5DC2" w:rsidRPr="00663E68" w14:paraId="4523F597" w14:textId="77777777" w:rsidTr="00251F2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2FC7" w14:textId="77777777" w:rsidR="003B5DC2" w:rsidRPr="00663E68" w:rsidRDefault="003B5DC2" w:rsidP="00251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DADB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DD2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C41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724B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4E2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529B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DF80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E72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78BE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2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E61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FA3C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A46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5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6CF0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2081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6%</w:t>
            </w:r>
          </w:p>
        </w:tc>
      </w:tr>
      <w:tr w:rsidR="003B5DC2" w:rsidRPr="00663E68" w14:paraId="0CD37AE4" w14:textId="77777777" w:rsidTr="00251F2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7E18" w14:textId="77777777" w:rsidR="003B5DC2" w:rsidRPr="00663E68" w:rsidRDefault="003B5DC2" w:rsidP="00251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293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0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5223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6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BC9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D4D4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8DC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2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D89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56D8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9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755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280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635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0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308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BE66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1A5C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03F3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6%</w:t>
            </w:r>
          </w:p>
        </w:tc>
      </w:tr>
      <w:tr w:rsidR="003B5DC2" w:rsidRPr="00663E68" w14:paraId="37257F39" w14:textId="77777777" w:rsidTr="00251F2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28BD" w14:textId="77777777" w:rsidR="003B5DC2" w:rsidRPr="00663E68" w:rsidRDefault="003B5DC2" w:rsidP="00251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9F1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4929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9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78A4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281B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8FAA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6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5043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FC91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9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4BE6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8EE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C6F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375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B198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E0A6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FE46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1%</w:t>
            </w:r>
          </w:p>
        </w:tc>
      </w:tr>
      <w:tr w:rsidR="003B5DC2" w:rsidRPr="00663E68" w14:paraId="24089130" w14:textId="77777777" w:rsidTr="00251F2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8599" w14:textId="77777777" w:rsidR="003B5DC2" w:rsidRPr="00663E68" w:rsidRDefault="003B5DC2" w:rsidP="00251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4352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1AE4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94A3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1C10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6C8E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35CB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54AE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904C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7B77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9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657E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9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3D68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A62E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2607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A300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0346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3%</w:t>
            </w:r>
          </w:p>
        </w:tc>
      </w:tr>
      <w:tr w:rsidR="003B5DC2" w:rsidRPr="00663E68" w14:paraId="276F4440" w14:textId="77777777" w:rsidTr="00251F2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A278" w14:textId="77777777" w:rsidR="003B5DC2" w:rsidRPr="00663E68" w:rsidRDefault="003B5DC2" w:rsidP="00251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2128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D31A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4983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01DA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EB2E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F529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219A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E684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1A10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B5E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FDF9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E7C3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076C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7D26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D62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9%</w:t>
            </w:r>
          </w:p>
        </w:tc>
      </w:tr>
      <w:tr w:rsidR="003B5DC2" w:rsidRPr="00663E68" w14:paraId="01B7B510" w14:textId="77777777" w:rsidTr="00251F2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19EC" w14:textId="77777777" w:rsidR="003B5DC2" w:rsidRPr="00663E68" w:rsidRDefault="003B5DC2" w:rsidP="00251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0533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684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054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1EB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E763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8E7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57D9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9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EEA9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802C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C2FF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7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6E27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ACE0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FDFD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5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D357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70F8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6%</w:t>
            </w:r>
          </w:p>
        </w:tc>
      </w:tr>
      <w:tr w:rsidR="003B5DC2" w:rsidRPr="00663E68" w14:paraId="5B411C1F" w14:textId="77777777" w:rsidTr="00251F2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C78D" w14:textId="77777777" w:rsidR="003B5DC2" w:rsidRPr="00663E68" w:rsidRDefault="003B5DC2" w:rsidP="00251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1792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7AE4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4164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5486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5F30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8B5B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F082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8BE3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431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3846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9F61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5728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6A61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E4B5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A296" w14:textId="77777777" w:rsidR="003B5DC2" w:rsidRPr="00663E68" w:rsidRDefault="003B5DC2" w:rsidP="0025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3E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5%</w:t>
            </w:r>
          </w:p>
        </w:tc>
      </w:tr>
    </w:tbl>
    <w:p w14:paraId="43C9B4AC" w14:textId="77777777" w:rsidR="006432D3" w:rsidRPr="00663E68" w:rsidRDefault="006432D3" w:rsidP="00853A21">
      <w:pPr>
        <w:jc w:val="both"/>
        <w:rPr>
          <w:rFonts w:ascii="Calibri" w:hAnsi="Calibri" w:cs="Calibri"/>
        </w:rPr>
      </w:pPr>
    </w:p>
    <w:sectPr w:rsidR="006432D3" w:rsidRPr="00663E68" w:rsidSect="00EA68AE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D40"/>
    <w:rsid w:val="001E16B4"/>
    <w:rsid w:val="0021700B"/>
    <w:rsid w:val="00240AE5"/>
    <w:rsid w:val="00251F28"/>
    <w:rsid w:val="002573D2"/>
    <w:rsid w:val="00340840"/>
    <w:rsid w:val="00375E14"/>
    <w:rsid w:val="003942FE"/>
    <w:rsid w:val="003B5DC2"/>
    <w:rsid w:val="0042077B"/>
    <w:rsid w:val="00447CA7"/>
    <w:rsid w:val="00477758"/>
    <w:rsid w:val="005624F7"/>
    <w:rsid w:val="006432D3"/>
    <w:rsid w:val="00663E68"/>
    <w:rsid w:val="00736307"/>
    <w:rsid w:val="00754E0D"/>
    <w:rsid w:val="00781832"/>
    <w:rsid w:val="00853A21"/>
    <w:rsid w:val="009769D3"/>
    <w:rsid w:val="00993FB6"/>
    <w:rsid w:val="009A43C0"/>
    <w:rsid w:val="00A12080"/>
    <w:rsid w:val="00A43A0C"/>
    <w:rsid w:val="00A56B43"/>
    <w:rsid w:val="00A662FC"/>
    <w:rsid w:val="00AF2D40"/>
    <w:rsid w:val="00AF535C"/>
    <w:rsid w:val="00B70181"/>
    <w:rsid w:val="00C70C0C"/>
    <w:rsid w:val="00D04B75"/>
    <w:rsid w:val="00D57882"/>
    <w:rsid w:val="00E51F40"/>
    <w:rsid w:val="00E52671"/>
    <w:rsid w:val="00E93F58"/>
    <w:rsid w:val="00EA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60D6E"/>
  <w15:chartTrackingRefBased/>
  <w15:docId w15:val="{9901369E-B3AC-4C16-BF13-389F9041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D40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4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amp</dc:creator>
  <cp:keywords/>
  <dc:description/>
  <cp:lastModifiedBy>Edwin Kniha</cp:lastModifiedBy>
  <cp:revision>27</cp:revision>
  <dcterms:created xsi:type="dcterms:W3CDTF">2025-04-03T12:10:00Z</dcterms:created>
  <dcterms:modified xsi:type="dcterms:W3CDTF">2025-04-04T09:09:00Z</dcterms:modified>
</cp:coreProperties>
</file>